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09F3" w:rsidRDefault="007009F3" w:rsidP="007009F3">
      <w:pPr>
        <w:jc w:val="both"/>
        <w:rPr>
          <w:rFonts w:ascii="Times New Roman" w:hAnsi="Times New Roman" w:cs="Times New Roman"/>
        </w:rPr>
      </w:pPr>
      <w:r w:rsidRPr="007009F3">
        <w:rPr>
          <w:rFonts w:ascii="Times New Roman" w:hAnsi="Times New Roman" w:cs="Times New Roman"/>
          <w:i/>
        </w:rPr>
        <w:t>Table S1</w:t>
      </w:r>
      <w:r w:rsidRPr="0013114A">
        <w:rPr>
          <w:rFonts w:ascii="Times New Roman" w:hAnsi="Times New Roman" w:cs="Times New Roman"/>
        </w:rPr>
        <w:t xml:space="preserve">: N respondents in each group at each time point from baseline to final follow up for all drinking-related measures. </w:t>
      </w:r>
    </w:p>
    <w:p w:rsidR="007009F3" w:rsidRPr="0013114A" w:rsidRDefault="007009F3" w:rsidP="007009F3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GridTable1Light-Accent3"/>
        <w:tblW w:w="880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2"/>
        <w:gridCol w:w="1610"/>
        <w:gridCol w:w="974"/>
        <w:gridCol w:w="1476"/>
        <w:gridCol w:w="779"/>
        <w:gridCol w:w="913"/>
        <w:gridCol w:w="913"/>
        <w:gridCol w:w="913"/>
      </w:tblGrid>
      <w:tr w:rsidR="007009F3" w:rsidRPr="005C2194" w:rsidTr="00DD7F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09F3" w:rsidRPr="005C2194" w:rsidRDefault="007009F3" w:rsidP="00DD7FC2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  <w:p w:rsidR="007009F3" w:rsidRPr="005C2194" w:rsidRDefault="007009F3" w:rsidP="00DD7FC2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aseline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st-manipulatio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 weeks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 months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 months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 months</w:t>
            </w:r>
          </w:p>
        </w:tc>
      </w:tr>
      <w:tr w:rsidR="007009F3" w:rsidRPr="005C2194" w:rsidTr="00DD7FC2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UDIT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noWrap/>
            <w:hideMark/>
          </w:tcPr>
          <w:p w:rsidR="007009F3" w:rsidRPr="005C2194" w:rsidRDefault="007009F3" w:rsidP="00DD7FC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 RET no PE</w:t>
            </w:r>
          </w:p>
        </w:tc>
        <w:tc>
          <w:tcPr>
            <w:tcW w:w="980" w:type="dxa"/>
            <w:tcBorders>
              <w:top w:val="single" w:sz="4" w:space="0" w:color="auto"/>
            </w:tcBorders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930" w:type="dxa"/>
            <w:tcBorders>
              <w:top w:val="single" w:sz="4" w:space="0" w:color="auto"/>
            </w:tcBorders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930" w:type="dxa"/>
            <w:tcBorders>
              <w:top w:val="single" w:sz="4" w:space="0" w:color="auto"/>
            </w:tcBorders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930" w:type="dxa"/>
            <w:tcBorders>
              <w:top w:val="single" w:sz="4" w:space="0" w:color="auto"/>
            </w:tcBorders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6</w:t>
            </w:r>
          </w:p>
        </w:tc>
      </w:tr>
      <w:tr w:rsidR="007009F3" w:rsidRPr="005C2194" w:rsidTr="00DD7FC2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hideMark/>
          </w:tcPr>
          <w:p w:rsidR="007009F3" w:rsidRPr="005C2194" w:rsidRDefault="007009F3" w:rsidP="00DD7FC2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10" w:type="dxa"/>
            <w:noWrap/>
            <w:hideMark/>
          </w:tcPr>
          <w:p w:rsidR="007009F3" w:rsidRPr="005C2194" w:rsidRDefault="007009F3" w:rsidP="00DD7FC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 RET+PE</w:t>
            </w:r>
          </w:p>
        </w:tc>
        <w:tc>
          <w:tcPr>
            <w:tcW w:w="98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476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81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93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93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93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6</w:t>
            </w:r>
          </w:p>
        </w:tc>
      </w:tr>
      <w:tr w:rsidR="007009F3" w:rsidRPr="005C2194" w:rsidTr="00DD7FC2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hideMark/>
          </w:tcPr>
          <w:p w:rsidR="007009F3" w:rsidRPr="005C2194" w:rsidRDefault="007009F3" w:rsidP="00DD7FC2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10" w:type="dxa"/>
            <w:noWrap/>
            <w:hideMark/>
          </w:tcPr>
          <w:p w:rsidR="007009F3" w:rsidRPr="005C2194" w:rsidRDefault="007009F3" w:rsidP="00DD7FC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T no PE</w:t>
            </w:r>
          </w:p>
        </w:tc>
        <w:tc>
          <w:tcPr>
            <w:tcW w:w="98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476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81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93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93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93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3</w:t>
            </w:r>
          </w:p>
        </w:tc>
      </w:tr>
      <w:tr w:rsidR="007009F3" w:rsidRPr="005C2194" w:rsidTr="00DD7FC2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hideMark/>
          </w:tcPr>
          <w:p w:rsidR="007009F3" w:rsidRPr="005C2194" w:rsidRDefault="007009F3" w:rsidP="00DD7FC2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10" w:type="dxa"/>
            <w:noWrap/>
            <w:hideMark/>
          </w:tcPr>
          <w:p w:rsidR="007009F3" w:rsidRPr="005C2194" w:rsidRDefault="007009F3" w:rsidP="00DD7FC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T+PE</w:t>
            </w:r>
          </w:p>
        </w:tc>
        <w:tc>
          <w:tcPr>
            <w:tcW w:w="98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476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81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93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93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93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3</w:t>
            </w:r>
          </w:p>
        </w:tc>
      </w:tr>
      <w:tr w:rsidR="007009F3" w:rsidRPr="005C2194" w:rsidTr="00DD7FC2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 w:val="restart"/>
            <w:noWrap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LFB</w:t>
            </w:r>
          </w:p>
        </w:tc>
        <w:tc>
          <w:tcPr>
            <w:tcW w:w="1610" w:type="dxa"/>
            <w:noWrap/>
            <w:hideMark/>
          </w:tcPr>
          <w:p w:rsidR="007009F3" w:rsidRPr="005C2194" w:rsidRDefault="007009F3" w:rsidP="00DD7FC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 RET no PE</w:t>
            </w:r>
          </w:p>
        </w:tc>
        <w:tc>
          <w:tcPr>
            <w:tcW w:w="98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1476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81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93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93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93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6</w:t>
            </w:r>
          </w:p>
        </w:tc>
      </w:tr>
      <w:tr w:rsidR="007009F3" w:rsidRPr="005C2194" w:rsidTr="00DD7FC2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hideMark/>
          </w:tcPr>
          <w:p w:rsidR="007009F3" w:rsidRPr="005C2194" w:rsidRDefault="007009F3" w:rsidP="00DD7FC2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10" w:type="dxa"/>
            <w:noWrap/>
            <w:hideMark/>
          </w:tcPr>
          <w:p w:rsidR="007009F3" w:rsidRPr="005C2194" w:rsidRDefault="007009F3" w:rsidP="00DD7FC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 RET+PE</w:t>
            </w:r>
          </w:p>
        </w:tc>
        <w:tc>
          <w:tcPr>
            <w:tcW w:w="98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1476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81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93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93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93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5</w:t>
            </w:r>
          </w:p>
        </w:tc>
      </w:tr>
      <w:tr w:rsidR="007009F3" w:rsidRPr="005C2194" w:rsidTr="00DD7FC2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hideMark/>
          </w:tcPr>
          <w:p w:rsidR="007009F3" w:rsidRPr="005C2194" w:rsidRDefault="007009F3" w:rsidP="00DD7FC2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10" w:type="dxa"/>
            <w:noWrap/>
            <w:hideMark/>
          </w:tcPr>
          <w:p w:rsidR="007009F3" w:rsidRPr="005C2194" w:rsidRDefault="007009F3" w:rsidP="00DD7FC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T no PE</w:t>
            </w:r>
          </w:p>
        </w:tc>
        <w:tc>
          <w:tcPr>
            <w:tcW w:w="98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1476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81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93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93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93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3</w:t>
            </w:r>
          </w:p>
        </w:tc>
      </w:tr>
      <w:tr w:rsidR="007009F3" w:rsidRPr="005C2194" w:rsidTr="00DD7FC2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hideMark/>
          </w:tcPr>
          <w:p w:rsidR="007009F3" w:rsidRPr="005C2194" w:rsidRDefault="007009F3" w:rsidP="00DD7FC2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10" w:type="dxa"/>
            <w:noWrap/>
            <w:hideMark/>
          </w:tcPr>
          <w:p w:rsidR="007009F3" w:rsidRPr="005C2194" w:rsidRDefault="007009F3" w:rsidP="00DD7FC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T+PE</w:t>
            </w:r>
          </w:p>
        </w:tc>
        <w:tc>
          <w:tcPr>
            <w:tcW w:w="98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1476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81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93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93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93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3</w:t>
            </w:r>
          </w:p>
        </w:tc>
      </w:tr>
      <w:tr w:rsidR="007009F3" w:rsidRPr="005C2194" w:rsidTr="00DD7FC2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 w:val="restart"/>
            <w:noWrap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OCRATES</w:t>
            </w:r>
          </w:p>
        </w:tc>
        <w:tc>
          <w:tcPr>
            <w:tcW w:w="1610" w:type="dxa"/>
            <w:noWrap/>
            <w:hideMark/>
          </w:tcPr>
          <w:p w:rsidR="007009F3" w:rsidRPr="005C2194" w:rsidRDefault="007009F3" w:rsidP="00DD7FC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 RET no PE</w:t>
            </w:r>
          </w:p>
        </w:tc>
        <w:tc>
          <w:tcPr>
            <w:tcW w:w="98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1476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81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93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93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93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6</w:t>
            </w:r>
          </w:p>
        </w:tc>
      </w:tr>
      <w:tr w:rsidR="007009F3" w:rsidRPr="005C2194" w:rsidTr="00DD7FC2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hideMark/>
          </w:tcPr>
          <w:p w:rsidR="007009F3" w:rsidRPr="005C2194" w:rsidRDefault="007009F3" w:rsidP="00DD7FC2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10" w:type="dxa"/>
            <w:noWrap/>
            <w:hideMark/>
          </w:tcPr>
          <w:p w:rsidR="007009F3" w:rsidRPr="005C2194" w:rsidRDefault="007009F3" w:rsidP="00DD7FC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 RET+PE</w:t>
            </w:r>
          </w:p>
        </w:tc>
        <w:tc>
          <w:tcPr>
            <w:tcW w:w="98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1476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81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93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93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93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6</w:t>
            </w:r>
          </w:p>
        </w:tc>
      </w:tr>
      <w:tr w:rsidR="007009F3" w:rsidRPr="005C2194" w:rsidTr="00DD7FC2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hideMark/>
          </w:tcPr>
          <w:p w:rsidR="007009F3" w:rsidRPr="005C2194" w:rsidRDefault="007009F3" w:rsidP="00DD7FC2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10" w:type="dxa"/>
            <w:noWrap/>
            <w:hideMark/>
          </w:tcPr>
          <w:p w:rsidR="007009F3" w:rsidRPr="005C2194" w:rsidRDefault="007009F3" w:rsidP="00DD7FC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T no PE</w:t>
            </w:r>
          </w:p>
        </w:tc>
        <w:tc>
          <w:tcPr>
            <w:tcW w:w="98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1476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81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93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93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93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3</w:t>
            </w:r>
          </w:p>
        </w:tc>
      </w:tr>
      <w:tr w:rsidR="007009F3" w:rsidRPr="005C2194" w:rsidTr="00DD7FC2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hideMark/>
          </w:tcPr>
          <w:p w:rsidR="007009F3" w:rsidRPr="005C2194" w:rsidRDefault="007009F3" w:rsidP="00DD7FC2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10" w:type="dxa"/>
            <w:noWrap/>
            <w:hideMark/>
          </w:tcPr>
          <w:p w:rsidR="007009F3" w:rsidRPr="005C2194" w:rsidRDefault="007009F3" w:rsidP="00DD7FC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T+PE</w:t>
            </w:r>
          </w:p>
        </w:tc>
        <w:tc>
          <w:tcPr>
            <w:tcW w:w="98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1476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81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93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93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93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2</w:t>
            </w:r>
          </w:p>
        </w:tc>
      </w:tr>
      <w:tr w:rsidR="007009F3" w:rsidRPr="005C2194" w:rsidTr="00DD7FC2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 w:val="restart"/>
            <w:noWrap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CQ</w:t>
            </w:r>
          </w:p>
        </w:tc>
        <w:tc>
          <w:tcPr>
            <w:tcW w:w="1610" w:type="dxa"/>
            <w:noWrap/>
            <w:hideMark/>
          </w:tcPr>
          <w:p w:rsidR="007009F3" w:rsidRPr="005C2194" w:rsidRDefault="007009F3" w:rsidP="00DD7FC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 RET no PE</w:t>
            </w:r>
          </w:p>
        </w:tc>
        <w:tc>
          <w:tcPr>
            <w:tcW w:w="98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1476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81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93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93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93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6</w:t>
            </w:r>
          </w:p>
        </w:tc>
      </w:tr>
      <w:tr w:rsidR="007009F3" w:rsidRPr="005C2194" w:rsidTr="00DD7FC2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hideMark/>
          </w:tcPr>
          <w:p w:rsidR="007009F3" w:rsidRPr="005C2194" w:rsidRDefault="007009F3" w:rsidP="00DD7FC2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10" w:type="dxa"/>
            <w:noWrap/>
            <w:hideMark/>
          </w:tcPr>
          <w:p w:rsidR="007009F3" w:rsidRPr="005C2194" w:rsidRDefault="007009F3" w:rsidP="00DD7FC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 RET+PE</w:t>
            </w:r>
          </w:p>
        </w:tc>
        <w:tc>
          <w:tcPr>
            <w:tcW w:w="98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1476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81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93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93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93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6</w:t>
            </w:r>
          </w:p>
        </w:tc>
      </w:tr>
      <w:tr w:rsidR="007009F3" w:rsidRPr="005C2194" w:rsidTr="00DD7FC2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hideMark/>
          </w:tcPr>
          <w:p w:rsidR="007009F3" w:rsidRPr="005C2194" w:rsidRDefault="007009F3" w:rsidP="00DD7FC2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10" w:type="dxa"/>
            <w:noWrap/>
            <w:hideMark/>
          </w:tcPr>
          <w:p w:rsidR="007009F3" w:rsidRPr="005C2194" w:rsidRDefault="007009F3" w:rsidP="00DD7FC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T no PE</w:t>
            </w:r>
          </w:p>
        </w:tc>
        <w:tc>
          <w:tcPr>
            <w:tcW w:w="98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1476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81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93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93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930" w:type="dxa"/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3</w:t>
            </w:r>
          </w:p>
        </w:tc>
      </w:tr>
      <w:tr w:rsidR="007009F3" w:rsidRPr="005C2194" w:rsidTr="00DD7FC2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tcBorders>
              <w:bottom w:val="single" w:sz="4" w:space="0" w:color="auto"/>
            </w:tcBorders>
            <w:hideMark/>
          </w:tcPr>
          <w:p w:rsidR="007009F3" w:rsidRPr="005C2194" w:rsidRDefault="007009F3" w:rsidP="00DD7FC2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10" w:type="dxa"/>
            <w:tcBorders>
              <w:bottom w:val="single" w:sz="4" w:space="0" w:color="auto"/>
            </w:tcBorders>
            <w:noWrap/>
            <w:hideMark/>
          </w:tcPr>
          <w:p w:rsidR="007009F3" w:rsidRPr="005C2194" w:rsidRDefault="007009F3" w:rsidP="00DD7FC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T+PE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hideMark/>
          </w:tcPr>
          <w:p w:rsidR="007009F3" w:rsidRPr="005C2194" w:rsidRDefault="007009F3" w:rsidP="00DD7FC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2</w:t>
            </w:r>
          </w:p>
        </w:tc>
      </w:tr>
    </w:tbl>
    <w:p w:rsidR="007009F3" w:rsidRPr="005C2194" w:rsidRDefault="007009F3" w:rsidP="007009F3">
      <w:pPr>
        <w:jc w:val="both"/>
        <w:rPr>
          <w:rFonts w:ascii="Times New Roman" w:hAnsi="Times New Roman" w:cs="Times New Roman"/>
        </w:rPr>
      </w:pPr>
    </w:p>
    <w:p w:rsidR="00030BD4" w:rsidRDefault="00030BD4"/>
    <w:sectPr w:rsidR="00030B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9F3"/>
    <w:rsid w:val="00030BD4"/>
    <w:rsid w:val="00700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E6591"/>
  <w15:chartTrackingRefBased/>
  <w15:docId w15:val="{1C157F6A-E5E4-4D09-8813-1DCB81F42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09F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7009F3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</dc:creator>
  <cp:keywords/>
  <dc:description/>
  <cp:lastModifiedBy>def</cp:lastModifiedBy>
  <cp:revision>1</cp:revision>
  <dcterms:created xsi:type="dcterms:W3CDTF">2019-12-03T14:15:00Z</dcterms:created>
  <dcterms:modified xsi:type="dcterms:W3CDTF">2019-12-03T14:15:00Z</dcterms:modified>
</cp:coreProperties>
</file>